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38DD42" w14:textId="56517F8D" w:rsidR="00A119E6" w:rsidRPr="00DB6CEF" w:rsidRDefault="00A119E6" w:rsidP="00A119E6">
      <w:pPr>
        <w:spacing w:after="0"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 xml:space="preserve">Supplement </w:t>
      </w:r>
      <w:r w:rsidRPr="00DB6CEF">
        <w:rPr>
          <w:rFonts w:ascii="Times New Roman" w:hAnsi="Times New Roman" w:cs="Times New Roman"/>
          <w:b/>
          <w:bCs/>
          <w:sz w:val="24"/>
        </w:rPr>
        <w:t xml:space="preserve">Table </w:t>
      </w:r>
      <w:r w:rsidR="0061358B">
        <w:rPr>
          <w:rFonts w:ascii="Times New Roman" w:hAnsi="Times New Roman" w:cs="Times New Roman"/>
          <w:b/>
          <w:bCs/>
          <w:sz w:val="24"/>
        </w:rPr>
        <w:t>4</w:t>
      </w:r>
      <w:r w:rsidRPr="00DB6CEF">
        <w:rPr>
          <w:rFonts w:ascii="Times New Roman" w:hAnsi="Times New Roman" w:cs="Times New Roman"/>
          <w:b/>
          <w:bCs/>
          <w:sz w:val="24"/>
        </w:rPr>
        <w:t>. Clinical and laboratory findings of family member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46"/>
        <w:gridCol w:w="1134"/>
        <w:gridCol w:w="1417"/>
        <w:gridCol w:w="3261"/>
        <w:gridCol w:w="1134"/>
        <w:gridCol w:w="1061"/>
        <w:gridCol w:w="497"/>
      </w:tblGrid>
      <w:tr w:rsidR="00A119E6" w:rsidRPr="008025F1" w14:paraId="315D837E" w14:textId="77777777" w:rsidTr="00F85920">
        <w:tc>
          <w:tcPr>
            <w:tcW w:w="846" w:type="dxa"/>
            <w:vAlign w:val="center"/>
            <w:hideMark/>
          </w:tcPr>
          <w:p w14:paraId="478CFC1A" w14:textId="77777777" w:rsidR="00A119E6" w:rsidRPr="00AE3B99" w:rsidRDefault="00A119E6" w:rsidP="00F859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E3B99">
              <w:rPr>
                <w:rFonts w:ascii="Times New Roman" w:hAnsi="Times New Roman" w:cs="Times New Roman"/>
                <w:b/>
                <w:bCs/>
                <w:sz w:val="24"/>
              </w:rPr>
              <w:t>Member</w:t>
            </w:r>
          </w:p>
        </w:tc>
        <w:tc>
          <w:tcPr>
            <w:tcW w:w="1134" w:type="dxa"/>
            <w:vAlign w:val="center"/>
            <w:hideMark/>
          </w:tcPr>
          <w:p w14:paraId="06B04418" w14:textId="77777777" w:rsidR="00A119E6" w:rsidRPr="00AE3B99" w:rsidRDefault="00A119E6" w:rsidP="00F859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E3B99">
              <w:rPr>
                <w:rFonts w:ascii="Times New Roman" w:hAnsi="Times New Roman" w:cs="Times New Roman"/>
                <w:b/>
                <w:bCs/>
                <w:sz w:val="24"/>
              </w:rPr>
              <w:t>Relationship</w:t>
            </w:r>
          </w:p>
        </w:tc>
        <w:tc>
          <w:tcPr>
            <w:tcW w:w="1417" w:type="dxa"/>
            <w:vAlign w:val="center"/>
            <w:hideMark/>
          </w:tcPr>
          <w:p w14:paraId="33310D9C" w14:textId="77777777" w:rsidR="00A119E6" w:rsidRPr="00AE3B99" w:rsidRDefault="00A119E6" w:rsidP="00F859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025F1">
              <w:rPr>
                <w:rFonts w:ascii="Times New Roman" w:hAnsi="Times New Roman" w:cs="Times New Roman"/>
                <w:b/>
                <w:bCs/>
                <w:sz w:val="24"/>
              </w:rPr>
              <w:t>Hearing assessment</w:t>
            </w:r>
          </w:p>
        </w:tc>
        <w:tc>
          <w:tcPr>
            <w:tcW w:w="3261" w:type="dxa"/>
            <w:vAlign w:val="center"/>
          </w:tcPr>
          <w:p w14:paraId="7BE3D8AF" w14:textId="77777777" w:rsidR="00A119E6" w:rsidRPr="008025F1" w:rsidRDefault="00A119E6" w:rsidP="00F859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025F1">
              <w:rPr>
                <w:rFonts w:ascii="Times New Roman" w:hAnsi="Times New Roman" w:cs="Times New Roman"/>
                <w:b/>
                <w:bCs/>
                <w:sz w:val="24"/>
              </w:rPr>
              <w:t>Thyroid physical examination</w:t>
            </w:r>
          </w:p>
        </w:tc>
        <w:tc>
          <w:tcPr>
            <w:tcW w:w="1134" w:type="dxa"/>
            <w:vAlign w:val="center"/>
            <w:hideMark/>
          </w:tcPr>
          <w:p w14:paraId="6EFCA88F" w14:textId="77777777" w:rsidR="00A119E6" w:rsidRPr="00AE3B99" w:rsidRDefault="00A119E6" w:rsidP="00F859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E3B99">
              <w:rPr>
                <w:rFonts w:ascii="Times New Roman" w:hAnsi="Times New Roman" w:cs="Times New Roman"/>
                <w:b/>
                <w:bCs/>
                <w:sz w:val="24"/>
              </w:rPr>
              <w:t>TSH</w:t>
            </w:r>
            <w:r w:rsidRPr="008025F1">
              <w:rPr>
                <w:rFonts w:ascii="Times New Roman" w:hAnsi="Times New Roman" w:cs="Times New Roman"/>
                <w:b/>
                <w:bCs/>
                <w:sz w:val="24"/>
              </w:rPr>
              <w:t>/</w:t>
            </w:r>
            <w:r w:rsidRPr="00AE3B99">
              <w:rPr>
                <w:rFonts w:ascii="Times New Roman" w:hAnsi="Times New Roman" w:cs="Times New Roman"/>
                <w:b/>
                <w:bCs/>
                <w:sz w:val="24"/>
              </w:rPr>
              <w:t>FT3</w:t>
            </w:r>
            <w:r w:rsidRPr="008025F1">
              <w:rPr>
                <w:rFonts w:ascii="Times New Roman" w:hAnsi="Times New Roman" w:cs="Times New Roman"/>
                <w:b/>
                <w:bCs/>
                <w:sz w:val="24"/>
              </w:rPr>
              <w:t>/</w:t>
            </w:r>
            <w:r w:rsidRPr="00AE3B99">
              <w:rPr>
                <w:rFonts w:ascii="Times New Roman" w:hAnsi="Times New Roman" w:cs="Times New Roman"/>
                <w:b/>
                <w:bCs/>
                <w:sz w:val="24"/>
              </w:rPr>
              <w:t>FT4</w:t>
            </w:r>
          </w:p>
        </w:tc>
        <w:tc>
          <w:tcPr>
            <w:tcW w:w="1061" w:type="dxa"/>
            <w:vAlign w:val="center"/>
            <w:hideMark/>
          </w:tcPr>
          <w:p w14:paraId="6DDB60DF" w14:textId="77777777" w:rsidR="00A119E6" w:rsidRPr="00AE3B99" w:rsidRDefault="00A119E6" w:rsidP="00F859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E3B99">
              <w:rPr>
                <w:rFonts w:ascii="Times New Roman" w:hAnsi="Times New Roman" w:cs="Times New Roman"/>
                <w:b/>
                <w:bCs/>
                <w:sz w:val="24"/>
              </w:rPr>
              <w:t>TPOAb/TgAb</w:t>
            </w:r>
          </w:p>
        </w:tc>
        <w:tc>
          <w:tcPr>
            <w:tcW w:w="497" w:type="dxa"/>
            <w:vAlign w:val="center"/>
          </w:tcPr>
          <w:p w14:paraId="14202CA5" w14:textId="77777777" w:rsidR="00A119E6" w:rsidRPr="008025F1" w:rsidRDefault="00A119E6" w:rsidP="00F859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E3B99">
              <w:rPr>
                <w:rFonts w:ascii="Times New Roman" w:hAnsi="Times New Roman" w:cs="Times New Roman"/>
                <w:b/>
                <w:bCs/>
                <w:sz w:val="24"/>
              </w:rPr>
              <w:t>Tg</w:t>
            </w:r>
          </w:p>
        </w:tc>
      </w:tr>
      <w:tr w:rsidR="00A119E6" w:rsidRPr="008025F1" w14:paraId="3AE46729" w14:textId="77777777" w:rsidTr="00F85920">
        <w:tc>
          <w:tcPr>
            <w:tcW w:w="846" w:type="dxa"/>
            <w:vAlign w:val="center"/>
            <w:hideMark/>
          </w:tcPr>
          <w:p w14:paraId="6B8A5289" w14:textId="77777777" w:rsidR="00A119E6" w:rsidRPr="00AE3B99" w:rsidRDefault="00A119E6" w:rsidP="00F859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E3B99">
              <w:rPr>
                <w:rFonts w:ascii="Times New Roman" w:hAnsi="Times New Roman" w:cs="Times New Roman"/>
                <w:b/>
                <w:bCs/>
                <w:sz w:val="24"/>
              </w:rPr>
              <w:t>II-1</w:t>
            </w:r>
          </w:p>
        </w:tc>
        <w:tc>
          <w:tcPr>
            <w:tcW w:w="1134" w:type="dxa"/>
            <w:vAlign w:val="center"/>
            <w:hideMark/>
          </w:tcPr>
          <w:p w14:paraId="348D42D6" w14:textId="77777777" w:rsidR="00A119E6" w:rsidRPr="00AE3B99" w:rsidRDefault="00A119E6" w:rsidP="00F859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E3B99">
              <w:rPr>
                <w:rFonts w:ascii="Times New Roman" w:hAnsi="Times New Roman" w:cs="Times New Roman"/>
                <w:sz w:val="24"/>
              </w:rPr>
              <w:t>Proband</w:t>
            </w:r>
          </w:p>
        </w:tc>
        <w:tc>
          <w:tcPr>
            <w:tcW w:w="1417" w:type="dxa"/>
            <w:vAlign w:val="center"/>
            <w:hideMark/>
          </w:tcPr>
          <w:p w14:paraId="2A49E954" w14:textId="77777777" w:rsidR="00A119E6" w:rsidRPr="00AE3B99" w:rsidRDefault="00A119E6" w:rsidP="00F859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E3B99">
              <w:rPr>
                <w:rFonts w:ascii="Times New Roman" w:hAnsi="Times New Roman" w:cs="Times New Roman"/>
                <w:sz w:val="24"/>
              </w:rPr>
              <w:t>Deafness</w:t>
            </w:r>
          </w:p>
        </w:tc>
        <w:tc>
          <w:tcPr>
            <w:tcW w:w="3261" w:type="dxa"/>
            <w:vAlign w:val="center"/>
          </w:tcPr>
          <w:p w14:paraId="70891055" w14:textId="77777777" w:rsidR="00A119E6" w:rsidRPr="008025F1" w:rsidRDefault="00A119E6" w:rsidP="00F859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025F1">
              <w:rPr>
                <w:rFonts w:ascii="Times New Roman" w:hAnsi="Times New Roman" w:cs="Times New Roman"/>
                <w:sz w:val="24"/>
              </w:rPr>
              <w:t>Bilateral diffuse thyroid enlargement with palpable nodules in both lobes</w:t>
            </w:r>
          </w:p>
        </w:tc>
        <w:tc>
          <w:tcPr>
            <w:tcW w:w="1134" w:type="dxa"/>
            <w:vAlign w:val="center"/>
            <w:hideMark/>
          </w:tcPr>
          <w:p w14:paraId="55447E65" w14:textId="77777777" w:rsidR="00A119E6" w:rsidRPr="00AE3B99" w:rsidRDefault="00A119E6" w:rsidP="00F859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025F1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1061" w:type="dxa"/>
            <w:vAlign w:val="center"/>
            <w:hideMark/>
          </w:tcPr>
          <w:p w14:paraId="3FB1C9B9" w14:textId="77777777" w:rsidR="00A119E6" w:rsidRPr="00AE3B99" w:rsidRDefault="00A119E6" w:rsidP="00F859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E3B99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497" w:type="dxa"/>
            <w:vAlign w:val="center"/>
          </w:tcPr>
          <w:p w14:paraId="2294A0AA" w14:textId="77777777" w:rsidR="00A119E6" w:rsidRPr="008025F1" w:rsidRDefault="00A119E6" w:rsidP="00F859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025F1">
              <w:rPr>
                <w:rFonts w:ascii="Times New Roman" w:hAnsi="Times New Roman" w:cs="Times New Roman"/>
                <w:sz w:val="24"/>
              </w:rPr>
              <w:t>↑</w:t>
            </w:r>
          </w:p>
        </w:tc>
      </w:tr>
      <w:tr w:rsidR="00A119E6" w:rsidRPr="008025F1" w14:paraId="31763BF2" w14:textId="77777777" w:rsidTr="00F85920">
        <w:tc>
          <w:tcPr>
            <w:tcW w:w="846" w:type="dxa"/>
            <w:vAlign w:val="center"/>
            <w:hideMark/>
          </w:tcPr>
          <w:p w14:paraId="67565BB8" w14:textId="77777777" w:rsidR="00A119E6" w:rsidRPr="00AE3B99" w:rsidRDefault="00A119E6" w:rsidP="00F859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E3B99">
              <w:rPr>
                <w:rFonts w:ascii="Times New Roman" w:hAnsi="Times New Roman" w:cs="Times New Roman"/>
                <w:b/>
                <w:bCs/>
                <w:sz w:val="24"/>
              </w:rPr>
              <w:t>II-2</w:t>
            </w:r>
          </w:p>
        </w:tc>
        <w:tc>
          <w:tcPr>
            <w:tcW w:w="1134" w:type="dxa"/>
            <w:vAlign w:val="center"/>
            <w:hideMark/>
          </w:tcPr>
          <w:p w14:paraId="77099B26" w14:textId="77777777" w:rsidR="00A119E6" w:rsidRPr="00AE3B99" w:rsidRDefault="00A119E6" w:rsidP="00F859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E3B99">
              <w:rPr>
                <w:rFonts w:ascii="Times New Roman" w:hAnsi="Times New Roman" w:cs="Times New Roman"/>
                <w:sz w:val="24"/>
              </w:rPr>
              <w:t>Sister</w:t>
            </w:r>
          </w:p>
        </w:tc>
        <w:tc>
          <w:tcPr>
            <w:tcW w:w="1417" w:type="dxa"/>
            <w:vAlign w:val="center"/>
            <w:hideMark/>
          </w:tcPr>
          <w:p w14:paraId="469203EE" w14:textId="77777777" w:rsidR="00A119E6" w:rsidRPr="00AE3B99" w:rsidRDefault="00A119E6" w:rsidP="00F859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E3B99">
              <w:rPr>
                <w:rFonts w:ascii="Times New Roman" w:hAnsi="Times New Roman" w:cs="Times New Roman"/>
                <w:sz w:val="24"/>
              </w:rPr>
              <w:t>Deafness</w:t>
            </w:r>
          </w:p>
        </w:tc>
        <w:tc>
          <w:tcPr>
            <w:tcW w:w="3261" w:type="dxa"/>
            <w:vAlign w:val="center"/>
          </w:tcPr>
          <w:p w14:paraId="6AAD9681" w14:textId="77777777" w:rsidR="00A119E6" w:rsidRPr="008025F1" w:rsidRDefault="00A119E6" w:rsidP="00F859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025F1">
              <w:rPr>
                <w:rFonts w:ascii="Times New Roman" w:hAnsi="Times New Roman" w:cs="Times New Roman"/>
                <w:sz w:val="24"/>
              </w:rPr>
              <w:t>Bilateral diffuse thyroid enlargement without distinct nodules</w:t>
            </w:r>
          </w:p>
        </w:tc>
        <w:tc>
          <w:tcPr>
            <w:tcW w:w="1134" w:type="dxa"/>
            <w:vAlign w:val="center"/>
            <w:hideMark/>
          </w:tcPr>
          <w:p w14:paraId="2073B2EC" w14:textId="77777777" w:rsidR="00A119E6" w:rsidRPr="00AE3B99" w:rsidRDefault="00A119E6" w:rsidP="00F859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E3B99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1061" w:type="dxa"/>
            <w:vAlign w:val="center"/>
            <w:hideMark/>
          </w:tcPr>
          <w:p w14:paraId="11A3DC55" w14:textId="77777777" w:rsidR="00A119E6" w:rsidRPr="00AE3B99" w:rsidRDefault="00A119E6" w:rsidP="00F859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E3B99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497" w:type="dxa"/>
            <w:vAlign w:val="center"/>
          </w:tcPr>
          <w:p w14:paraId="56485F20" w14:textId="77777777" w:rsidR="00A119E6" w:rsidRPr="008025F1" w:rsidRDefault="00A119E6" w:rsidP="00F859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E3B99">
              <w:rPr>
                <w:rFonts w:ascii="Times New Roman" w:hAnsi="Times New Roman" w:cs="Times New Roman"/>
                <w:sz w:val="24"/>
              </w:rPr>
              <w:t>N</w:t>
            </w:r>
          </w:p>
        </w:tc>
      </w:tr>
      <w:tr w:rsidR="00A119E6" w:rsidRPr="008025F1" w14:paraId="743702B2" w14:textId="77777777" w:rsidTr="00F85920">
        <w:tc>
          <w:tcPr>
            <w:tcW w:w="846" w:type="dxa"/>
            <w:vAlign w:val="center"/>
            <w:hideMark/>
          </w:tcPr>
          <w:p w14:paraId="1FE68D48" w14:textId="77777777" w:rsidR="00A119E6" w:rsidRPr="00AE3B99" w:rsidRDefault="00A119E6" w:rsidP="00F859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E3B99">
              <w:rPr>
                <w:rFonts w:ascii="Times New Roman" w:hAnsi="Times New Roman" w:cs="Times New Roman"/>
                <w:b/>
                <w:bCs/>
                <w:sz w:val="24"/>
              </w:rPr>
              <w:t>I-1</w:t>
            </w:r>
          </w:p>
        </w:tc>
        <w:tc>
          <w:tcPr>
            <w:tcW w:w="1134" w:type="dxa"/>
            <w:vAlign w:val="center"/>
            <w:hideMark/>
          </w:tcPr>
          <w:p w14:paraId="6AC6B8E1" w14:textId="77777777" w:rsidR="00A119E6" w:rsidRPr="00AE3B99" w:rsidRDefault="00A119E6" w:rsidP="00F859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E3B99">
              <w:rPr>
                <w:rFonts w:ascii="Times New Roman" w:hAnsi="Times New Roman" w:cs="Times New Roman"/>
                <w:sz w:val="24"/>
              </w:rPr>
              <w:t>Father</w:t>
            </w:r>
          </w:p>
        </w:tc>
        <w:tc>
          <w:tcPr>
            <w:tcW w:w="1417" w:type="dxa"/>
            <w:vAlign w:val="center"/>
            <w:hideMark/>
          </w:tcPr>
          <w:p w14:paraId="64AF72A4" w14:textId="77777777" w:rsidR="00A119E6" w:rsidRPr="00AE3B99" w:rsidRDefault="00A119E6" w:rsidP="00F859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025F1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3261" w:type="dxa"/>
            <w:vAlign w:val="center"/>
          </w:tcPr>
          <w:p w14:paraId="39CDF4CA" w14:textId="77777777" w:rsidR="00A119E6" w:rsidRPr="008025F1" w:rsidRDefault="00A119E6" w:rsidP="00F859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025F1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1134" w:type="dxa"/>
            <w:vAlign w:val="center"/>
            <w:hideMark/>
          </w:tcPr>
          <w:p w14:paraId="2D34C2D9" w14:textId="77777777" w:rsidR="00A119E6" w:rsidRPr="00AE3B99" w:rsidRDefault="00A119E6" w:rsidP="00F859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E3B99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1061" w:type="dxa"/>
            <w:vAlign w:val="center"/>
            <w:hideMark/>
          </w:tcPr>
          <w:p w14:paraId="5C23D406" w14:textId="77777777" w:rsidR="00A119E6" w:rsidRPr="00AE3B99" w:rsidRDefault="00A119E6" w:rsidP="00F859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E3B99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497" w:type="dxa"/>
            <w:vAlign w:val="center"/>
          </w:tcPr>
          <w:p w14:paraId="6589D82C" w14:textId="77777777" w:rsidR="00A119E6" w:rsidRPr="008025F1" w:rsidRDefault="00A119E6" w:rsidP="00F859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E3B99">
              <w:rPr>
                <w:rFonts w:ascii="Times New Roman" w:hAnsi="Times New Roman" w:cs="Times New Roman"/>
                <w:sz w:val="24"/>
              </w:rPr>
              <w:t>N</w:t>
            </w:r>
          </w:p>
        </w:tc>
      </w:tr>
      <w:tr w:rsidR="00A119E6" w:rsidRPr="008025F1" w14:paraId="76890C1B" w14:textId="77777777" w:rsidTr="00F85920">
        <w:tc>
          <w:tcPr>
            <w:tcW w:w="846" w:type="dxa"/>
            <w:vAlign w:val="center"/>
            <w:hideMark/>
          </w:tcPr>
          <w:p w14:paraId="7D6F6A62" w14:textId="77777777" w:rsidR="00A119E6" w:rsidRPr="00AE3B99" w:rsidRDefault="00A119E6" w:rsidP="00F859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E3B99">
              <w:rPr>
                <w:rFonts w:ascii="Times New Roman" w:hAnsi="Times New Roman" w:cs="Times New Roman"/>
                <w:b/>
                <w:bCs/>
                <w:sz w:val="24"/>
              </w:rPr>
              <w:t>I-2</w:t>
            </w:r>
          </w:p>
        </w:tc>
        <w:tc>
          <w:tcPr>
            <w:tcW w:w="1134" w:type="dxa"/>
            <w:vAlign w:val="center"/>
            <w:hideMark/>
          </w:tcPr>
          <w:p w14:paraId="36513E65" w14:textId="77777777" w:rsidR="00A119E6" w:rsidRPr="00AE3B99" w:rsidRDefault="00A119E6" w:rsidP="00F859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E3B99">
              <w:rPr>
                <w:rFonts w:ascii="Times New Roman" w:hAnsi="Times New Roman" w:cs="Times New Roman"/>
                <w:sz w:val="24"/>
              </w:rPr>
              <w:t>Mother</w:t>
            </w:r>
          </w:p>
        </w:tc>
        <w:tc>
          <w:tcPr>
            <w:tcW w:w="1417" w:type="dxa"/>
            <w:vAlign w:val="center"/>
            <w:hideMark/>
          </w:tcPr>
          <w:p w14:paraId="65D367DB" w14:textId="77777777" w:rsidR="00A119E6" w:rsidRPr="00AE3B99" w:rsidRDefault="00A119E6" w:rsidP="00F859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025F1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3261" w:type="dxa"/>
            <w:vAlign w:val="center"/>
          </w:tcPr>
          <w:p w14:paraId="7A441B1D" w14:textId="77777777" w:rsidR="00A119E6" w:rsidRPr="008025F1" w:rsidRDefault="00A119E6" w:rsidP="00F859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025F1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1134" w:type="dxa"/>
            <w:vAlign w:val="center"/>
            <w:hideMark/>
          </w:tcPr>
          <w:p w14:paraId="21D13095" w14:textId="77777777" w:rsidR="00A119E6" w:rsidRPr="00AE3B99" w:rsidRDefault="00A119E6" w:rsidP="00F859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E3B99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1061" w:type="dxa"/>
            <w:vAlign w:val="center"/>
            <w:hideMark/>
          </w:tcPr>
          <w:p w14:paraId="71418025" w14:textId="77777777" w:rsidR="00A119E6" w:rsidRPr="00AE3B99" w:rsidRDefault="00A119E6" w:rsidP="00F859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E3B99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497" w:type="dxa"/>
            <w:vAlign w:val="center"/>
          </w:tcPr>
          <w:p w14:paraId="78DDF83C" w14:textId="77777777" w:rsidR="00A119E6" w:rsidRPr="008025F1" w:rsidRDefault="00A119E6" w:rsidP="00F859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E3B99">
              <w:rPr>
                <w:rFonts w:ascii="Times New Roman" w:hAnsi="Times New Roman" w:cs="Times New Roman"/>
                <w:sz w:val="24"/>
              </w:rPr>
              <w:t>N</w:t>
            </w:r>
          </w:p>
        </w:tc>
      </w:tr>
      <w:tr w:rsidR="00A119E6" w:rsidRPr="008025F1" w14:paraId="73F79035" w14:textId="77777777" w:rsidTr="00F85920">
        <w:trPr>
          <w:trHeight w:val="31"/>
        </w:trPr>
        <w:tc>
          <w:tcPr>
            <w:tcW w:w="846" w:type="dxa"/>
            <w:vAlign w:val="center"/>
            <w:hideMark/>
          </w:tcPr>
          <w:p w14:paraId="02A260D2" w14:textId="77777777" w:rsidR="00A119E6" w:rsidRPr="00AE3B99" w:rsidRDefault="00A119E6" w:rsidP="00F859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E3B99">
              <w:rPr>
                <w:rFonts w:ascii="Times New Roman" w:hAnsi="Times New Roman" w:cs="Times New Roman"/>
                <w:b/>
                <w:bCs/>
                <w:sz w:val="24"/>
              </w:rPr>
              <w:t>III-1</w:t>
            </w:r>
          </w:p>
        </w:tc>
        <w:tc>
          <w:tcPr>
            <w:tcW w:w="1134" w:type="dxa"/>
            <w:vAlign w:val="center"/>
            <w:hideMark/>
          </w:tcPr>
          <w:p w14:paraId="2A691941" w14:textId="77777777" w:rsidR="00A119E6" w:rsidRPr="00AE3B99" w:rsidRDefault="00A119E6" w:rsidP="00F859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025F1">
              <w:rPr>
                <w:rFonts w:ascii="Times New Roman" w:hAnsi="Times New Roman" w:cs="Times New Roman"/>
                <w:sz w:val="24"/>
              </w:rPr>
              <w:t>Sister’s son</w:t>
            </w:r>
          </w:p>
        </w:tc>
        <w:tc>
          <w:tcPr>
            <w:tcW w:w="1417" w:type="dxa"/>
            <w:vAlign w:val="center"/>
            <w:hideMark/>
          </w:tcPr>
          <w:p w14:paraId="1CFA989A" w14:textId="77777777" w:rsidR="00A119E6" w:rsidRPr="00AE3B99" w:rsidRDefault="00A119E6" w:rsidP="00F859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025F1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3261" w:type="dxa"/>
            <w:vAlign w:val="center"/>
          </w:tcPr>
          <w:p w14:paraId="54BD0916" w14:textId="77777777" w:rsidR="00A119E6" w:rsidRPr="008025F1" w:rsidRDefault="00A119E6" w:rsidP="00F859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025F1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1134" w:type="dxa"/>
            <w:vAlign w:val="center"/>
            <w:hideMark/>
          </w:tcPr>
          <w:p w14:paraId="73127338" w14:textId="77777777" w:rsidR="00A119E6" w:rsidRPr="00AE3B99" w:rsidRDefault="00A119E6" w:rsidP="00F859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E3B99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1061" w:type="dxa"/>
            <w:vAlign w:val="center"/>
            <w:hideMark/>
          </w:tcPr>
          <w:p w14:paraId="25DB3091" w14:textId="77777777" w:rsidR="00A119E6" w:rsidRPr="00AE3B99" w:rsidRDefault="00A119E6" w:rsidP="00F859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E3B99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497" w:type="dxa"/>
            <w:vAlign w:val="center"/>
          </w:tcPr>
          <w:p w14:paraId="64E30304" w14:textId="77777777" w:rsidR="00A119E6" w:rsidRPr="008025F1" w:rsidRDefault="00A119E6" w:rsidP="00F859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E3B99">
              <w:rPr>
                <w:rFonts w:ascii="Times New Roman" w:hAnsi="Times New Roman" w:cs="Times New Roman"/>
                <w:sz w:val="24"/>
              </w:rPr>
              <w:t>N</w:t>
            </w:r>
          </w:p>
        </w:tc>
      </w:tr>
    </w:tbl>
    <w:p w14:paraId="7B6446B3" w14:textId="77777777" w:rsidR="00A119E6" w:rsidRPr="008025F1" w:rsidRDefault="00A119E6" w:rsidP="00A119E6">
      <w:pPr>
        <w:spacing w:after="0" w:line="480" w:lineRule="auto"/>
        <w:rPr>
          <w:rFonts w:ascii="Times New Roman" w:hAnsi="Times New Roman" w:cs="Times New Roman"/>
          <w:sz w:val="24"/>
        </w:rPr>
      </w:pPr>
      <w:r w:rsidRPr="008025F1">
        <w:rPr>
          <w:rFonts w:ascii="Times New Roman" w:hAnsi="Times New Roman" w:cs="Times New Roman"/>
          <w:sz w:val="24"/>
        </w:rPr>
        <w:t>Abbreviations: N, normal; TSH, thyroid-stimulating hormone; FT3, free triiodothyronine; FT4, free thyroxine; TPOAb, thyroid peroxidase antibody; TgAb, thyroglobulin antibody; Tg, thyroglobulin; ↑, elevated.</w:t>
      </w:r>
    </w:p>
    <w:p w14:paraId="51DD4F1F" w14:textId="77777777" w:rsidR="00057C25" w:rsidRPr="00A119E6" w:rsidRDefault="00057C25" w:rsidP="00A119E6"/>
    <w:sectPr w:rsidR="00057C25" w:rsidRPr="00A119E6" w:rsidSect="00690D3F">
      <w:pgSz w:w="12240" w:h="15840" w:code="1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8D1331" w14:textId="77777777" w:rsidR="00A4611E" w:rsidRDefault="00A4611E" w:rsidP="001341E4">
      <w:pPr>
        <w:spacing w:after="0" w:line="240" w:lineRule="auto"/>
      </w:pPr>
      <w:r>
        <w:separator/>
      </w:r>
    </w:p>
  </w:endnote>
  <w:endnote w:type="continuationSeparator" w:id="0">
    <w:p w14:paraId="5FFC8F3A" w14:textId="77777777" w:rsidR="00A4611E" w:rsidRDefault="00A4611E" w:rsidP="001341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9AC66A" w14:textId="77777777" w:rsidR="00A4611E" w:rsidRDefault="00A4611E" w:rsidP="001341E4">
      <w:pPr>
        <w:spacing w:after="0" w:line="240" w:lineRule="auto"/>
      </w:pPr>
      <w:r>
        <w:separator/>
      </w:r>
    </w:p>
  </w:footnote>
  <w:footnote w:type="continuationSeparator" w:id="0">
    <w:p w14:paraId="3C7CFFAD" w14:textId="77777777" w:rsidR="00A4611E" w:rsidRDefault="00A4611E" w:rsidP="001341E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7329"/>
    <w:rsid w:val="000214D4"/>
    <w:rsid w:val="00057329"/>
    <w:rsid w:val="00057C25"/>
    <w:rsid w:val="0010080D"/>
    <w:rsid w:val="001341E4"/>
    <w:rsid w:val="001D42D7"/>
    <w:rsid w:val="0038200B"/>
    <w:rsid w:val="00490EA6"/>
    <w:rsid w:val="005272C2"/>
    <w:rsid w:val="0061358B"/>
    <w:rsid w:val="00617329"/>
    <w:rsid w:val="00651CF2"/>
    <w:rsid w:val="00690D3F"/>
    <w:rsid w:val="007420CB"/>
    <w:rsid w:val="009F71BA"/>
    <w:rsid w:val="00A119E6"/>
    <w:rsid w:val="00A4611E"/>
    <w:rsid w:val="00AD4562"/>
    <w:rsid w:val="00BD3C57"/>
    <w:rsid w:val="00BF6A73"/>
    <w:rsid w:val="00C2053B"/>
    <w:rsid w:val="00C33BE2"/>
    <w:rsid w:val="00C5254A"/>
    <w:rsid w:val="00CE7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06914934"/>
  <w15:chartTrackingRefBased/>
  <w15:docId w15:val="{1837AFE1-8C6E-44B5-BD00-41DAD26FC4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19E6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05732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73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732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732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732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7329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732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7329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732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732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732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732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7329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7329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7329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7329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7329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7329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05732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73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732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5732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73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573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732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5732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732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732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7329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341E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341E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341E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341E4"/>
    <w:rPr>
      <w:sz w:val="18"/>
      <w:szCs w:val="18"/>
    </w:rPr>
  </w:style>
  <w:style w:type="table" w:styleId="TableGrid">
    <w:name w:val="Table Grid"/>
    <w:basedOn w:val="TableNormal"/>
    <w:uiPriority w:val="39"/>
    <w:rsid w:val="001D42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95</Words>
  <Characters>547</Characters>
  <Application>Microsoft Office Word</Application>
  <DocSecurity>0</DocSecurity>
  <Lines>4</Lines>
  <Paragraphs>1</Paragraphs>
  <ScaleCrop>false</ScaleCrop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红吉 吴</dc:creator>
  <cp:keywords/>
  <dc:description/>
  <cp:lastModifiedBy>Naimeng Liu</cp:lastModifiedBy>
  <cp:revision>19</cp:revision>
  <dcterms:created xsi:type="dcterms:W3CDTF">2025-10-08T16:54:00Z</dcterms:created>
  <dcterms:modified xsi:type="dcterms:W3CDTF">2026-01-08T13:06:00Z</dcterms:modified>
</cp:coreProperties>
</file>